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07A23" w14:textId="77777777" w:rsidR="00757B2D" w:rsidRDefault="00757B2D" w:rsidP="00757B2D">
      <w:pPr>
        <w:rPr>
          <w:rFonts w:ascii="Times New Roman" w:hAnsi="Times New Roman" w:cs="Times New Roman"/>
        </w:rPr>
      </w:pPr>
      <w:r w:rsidRPr="00940575">
        <w:rPr>
          <w:rFonts w:ascii="Times New Roman" w:hAnsi="Times New Roman" w:cs="Times New Roman"/>
          <w:u w:val="single"/>
        </w:rPr>
        <w:t>Interview guide</w:t>
      </w:r>
    </w:p>
    <w:p w14:paraId="458A3F78" w14:textId="77777777" w:rsidR="00757B2D" w:rsidRPr="00940575" w:rsidRDefault="00757B2D" w:rsidP="00757B2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57B2D" w:rsidRPr="00940575" w14:paraId="7D15374C" w14:textId="77777777" w:rsidTr="005A0616">
        <w:tc>
          <w:tcPr>
            <w:tcW w:w="9016" w:type="dxa"/>
          </w:tcPr>
          <w:p w14:paraId="63B1C59E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b/>
              </w:rPr>
              <w:t>Demographics</w:t>
            </w:r>
          </w:p>
          <w:p w14:paraId="35F7353C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  <w:p w14:paraId="67C21BC8" w14:textId="77777777" w:rsidR="00757B2D" w:rsidRPr="00940575" w:rsidRDefault="00757B2D" w:rsidP="00757B2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Details about clinical practice and career experience</w:t>
            </w:r>
          </w:p>
          <w:p w14:paraId="1CB0B175" w14:textId="77777777" w:rsidR="00757B2D" w:rsidRPr="00940575" w:rsidRDefault="00757B2D" w:rsidP="00757B2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Involvement in clinical skills and communication skills training</w:t>
            </w:r>
          </w:p>
          <w:p w14:paraId="41949B43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B2D" w:rsidRPr="00940575" w14:paraId="64731A56" w14:textId="77777777" w:rsidTr="005A0616">
        <w:tc>
          <w:tcPr>
            <w:tcW w:w="9016" w:type="dxa"/>
          </w:tcPr>
          <w:p w14:paraId="31F75645" w14:textId="7566C1FE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b/>
              </w:rPr>
              <w:t xml:space="preserve">Clinical vignette </w:t>
            </w:r>
            <w:r w:rsidR="00624F29">
              <w:rPr>
                <w:rFonts w:ascii="Times New Roman" w:hAnsi="Times New Roman" w:cs="Times New Roman"/>
                <w:b/>
              </w:rPr>
              <w:t>(see details below)</w:t>
            </w:r>
          </w:p>
          <w:p w14:paraId="78B5720D" w14:textId="77777777" w:rsidR="00757B2D" w:rsidRPr="00940575" w:rsidRDefault="00757B2D" w:rsidP="005A0616">
            <w:pPr>
              <w:jc w:val="both"/>
              <w:rPr>
                <w:rFonts w:ascii="Times New Roman" w:hAnsi="Times New Roman" w:cs="Times New Roman"/>
                <w:b/>
                <w:u w:val="single"/>
              </w:rPr>
            </w:pPr>
          </w:p>
          <w:p w14:paraId="63E54685" w14:textId="77777777" w:rsidR="00757B2D" w:rsidRPr="00940575" w:rsidRDefault="00757B2D" w:rsidP="005A061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40575">
              <w:rPr>
                <w:rFonts w:ascii="Times New Roman" w:hAnsi="Times New Roman" w:cs="Times New Roman"/>
                <w:i/>
              </w:rPr>
              <w:t>Following Part 1:</w:t>
            </w:r>
          </w:p>
          <w:p w14:paraId="6DCF486F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How would you speak to the family in this clinical situation?</w:t>
            </w:r>
          </w:p>
          <w:p w14:paraId="441ACEA6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Why would you speak to them with that approach?</w:t>
            </w:r>
          </w:p>
          <w:p w14:paraId="537687C0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What are you hoping to achieve in the consultation?</w:t>
            </w:r>
          </w:p>
          <w:p w14:paraId="0542BB9A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Are there any concerns or aspects that arise or may arise in the consultation that you would find challenging?</w:t>
            </w:r>
          </w:p>
          <w:p w14:paraId="6C23B72B" w14:textId="77777777" w:rsidR="00757B2D" w:rsidRPr="00940575" w:rsidRDefault="00757B2D" w:rsidP="005A0616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3136DD9D" w14:textId="77777777" w:rsidR="00757B2D" w:rsidRPr="00940575" w:rsidRDefault="00757B2D" w:rsidP="005A061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940575">
              <w:rPr>
                <w:rFonts w:ascii="Times New Roman" w:hAnsi="Times New Roman" w:cs="Times New Roman"/>
                <w:i/>
              </w:rPr>
              <w:t>Following Part 2:</w:t>
            </w:r>
          </w:p>
          <w:p w14:paraId="20E0A694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  <w:u w:val="single"/>
              </w:rPr>
            </w:pPr>
          </w:p>
          <w:p w14:paraId="65634DBC" w14:textId="77777777" w:rsidR="00757B2D" w:rsidRPr="00940575" w:rsidRDefault="00757B2D" w:rsidP="00757B2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How would you respond to this information and request?</w:t>
            </w:r>
          </w:p>
          <w:p w14:paraId="2DAA1A90" w14:textId="77777777" w:rsidR="00757B2D" w:rsidRPr="00940575" w:rsidRDefault="00757B2D" w:rsidP="00757B2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What are you hoping to achieve with your response?</w:t>
            </w:r>
          </w:p>
          <w:p w14:paraId="71C9C40D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757B2D" w:rsidRPr="00940575" w14:paraId="4C82C454" w14:textId="77777777" w:rsidTr="005A0616">
        <w:tc>
          <w:tcPr>
            <w:tcW w:w="9016" w:type="dxa"/>
          </w:tcPr>
          <w:p w14:paraId="2EC63993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b/>
              </w:rPr>
              <w:t>Definition and reported practice of ACP</w:t>
            </w:r>
          </w:p>
          <w:p w14:paraId="059B7833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  <w:p w14:paraId="385EEE0E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 xml:space="preserve">Do you feel that your practice in these situations </w:t>
            </w:r>
            <w:proofErr w:type="gramStart"/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proofErr w:type="gramEnd"/>
            <w:r w:rsidRPr="00940575">
              <w:rPr>
                <w:rFonts w:ascii="Times New Roman" w:hAnsi="Times New Roman" w:cs="Times New Roman"/>
                <w:sz w:val="22"/>
                <w:szCs w:val="22"/>
              </w:rPr>
              <w:t xml:space="preserve"> similar to or different from your colleagues?</w:t>
            </w:r>
          </w:p>
          <w:p w14:paraId="2CDF6B66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Do you think that you would regard this as ACP?</w:t>
            </w:r>
          </w:p>
          <w:p w14:paraId="1227F981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How do you define ACP?</w:t>
            </w:r>
          </w:p>
          <w:p w14:paraId="229B8E5A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How do you think ACP should go?</w:t>
            </w:r>
          </w:p>
          <w:p w14:paraId="44B0C6EC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How do you train or encourage your Fellows and Registrars to approach these discussions?</w:t>
            </w:r>
          </w:p>
          <w:p w14:paraId="4CCC165D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57B2D" w:rsidRPr="00940575" w14:paraId="755C5FF1" w14:textId="77777777" w:rsidTr="005A0616">
        <w:tc>
          <w:tcPr>
            <w:tcW w:w="9016" w:type="dxa"/>
          </w:tcPr>
          <w:p w14:paraId="4FB29C7D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  <w:r w:rsidRPr="00940575">
              <w:rPr>
                <w:rFonts w:ascii="Times New Roman" w:hAnsi="Times New Roman" w:cs="Times New Roman"/>
                <w:b/>
              </w:rPr>
              <w:t>Opportunities for subsequent phases of the wider research project</w:t>
            </w:r>
          </w:p>
          <w:p w14:paraId="122A3650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  <w:p w14:paraId="787258CD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 xml:space="preserve">How and when could these interactions be observed in a research study? </w:t>
            </w:r>
          </w:p>
          <w:p w14:paraId="55C5A416" w14:textId="77777777" w:rsidR="00757B2D" w:rsidRPr="00940575" w:rsidRDefault="00757B2D" w:rsidP="00757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40575">
              <w:rPr>
                <w:rFonts w:ascii="Times New Roman" w:hAnsi="Times New Roman" w:cs="Times New Roman"/>
                <w:sz w:val="22"/>
                <w:szCs w:val="22"/>
              </w:rPr>
              <w:t>Do you think these interactions could be audio recorded, observed in person, or both in a research study?</w:t>
            </w:r>
          </w:p>
          <w:p w14:paraId="1A34C453" w14:textId="77777777" w:rsidR="00757B2D" w:rsidRPr="00940575" w:rsidRDefault="00757B2D" w:rsidP="005A0616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73D99ECD" w14:textId="77777777" w:rsidR="00757B2D" w:rsidRDefault="00757B2D" w:rsidP="00757B2D">
      <w:pPr>
        <w:rPr>
          <w:rFonts w:ascii="Times New Roman" w:hAnsi="Times New Roman" w:cs="Times New Roman"/>
          <w:b/>
          <w:bCs/>
        </w:rPr>
      </w:pPr>
    </w:p>
    <w:p w14:paraId="7EAE2138" w14:textId="77777777" w:rsidR="00757B2D" w:rsidRDefault="00757B2D" w:rsidP="00757B2D">
      <w:pPr>
        <w:rPr>
          <w:rFonts w:ascii="Times New Roman" w:hAnsi="Times New Roman" w:cs="Times New Roman"/>
          <w:i/>
          <w:iCs/>
        </w:rPr>
      </w:pPr>
    </w:p>
    <w:p w14:paraId="793D6032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42A04BEF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1A8DEDB6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51E52972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5F73DB72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7AB686DE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4760E66A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6B743C68" w14:textId="77777777" w:rsidR="00757B2D" w:rsidRDefault="00757B2D" w:rsidP="00757B2D">
      <w:pPr>
        <w:rPr>
          <w:rFonts w:ascii="Times New Roman" w:hAnsi="Times New Roman" w:cs="Times New Roman"/>
          <w:u w:val="single"/>
        </w:rPr>
      </w:pPr>
    </w:p>
    <w:p w14:paraId="42AF961A" w14:textId="77777777" w:rsidR="00624F29" w:rsidRDefault="00624F29" w:rsidP="00757B2D">
      <w:pPr>
        <w:rPr>
          <w:rFonts w:ascii="Times New Roman" w:hAnsi="Times New Roman" w:cs="Times New Roman"/>
          <w:u w:val="single"/>
        </w:rPr>
      </w:pPr>
    </w:p>
    <w:p w14:paraId="6F9463CA" w14:textId="77777777" w:rsidR="00FD2111" w:rsidRPr="00757B2D" w:rsidRDefault="00FD2111">
      <w:pPr>
        <w:rPr>
          <w:rFonts w:ascii="Times New Roman" w:hAnsi="Times New Roman" w:cs="Times New Roman"/>
          <w:b/>
          <w:bCs/>
        </w:rPr>
      </w:pPr>
    </w:p>
    <w:sectPr w:rsidR="00FD2111" w:rsidRPr="00757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A683E"/>
    <w:multiLevelType w:val="hybridMultilevel"/>
    <w:tmpl w:val="CA5256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E24301"/>
    <w:multiLevelType w:val="hybridMultilevel"/>
    <w:tmpl w:val="6048FFA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497903"/>
    <w:multiLevelType w:val="hybridMultilevel"/>
    <w:tmpl w:val="8346B4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7B2D"/>
    <w:rsid w:val="00624F29"/>
    <w:rsid w:val="00757B2D"/>
    <w:rsid w:val="00FD2111"/>
    <w:rsid w:val="00FD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D11AE"/>
  <w15:chartTrackingRefBased/>
  <w15:docId w15:val="{27367D49-FE58-446B-A611-00C536A34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B2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B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7B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D4BA13380ADB4486E337FBDE79F0B1" ma:contentTypeVersion="9" ma:contentTypeDescription="Create a new document." ma:contentTypeScope="" ma:versionID="ae02a40748766bbc7304db6124650845">
  <xsd:schema xmlns:xsd="http://www.w3.org/2001/XMLSchema" xmlns:xs="http://www.w3.org/2001/XMLSchema" xmlns:p="http://schemas.microsoft.com/office/2006/metadata/properties" xmlns:ns3="e5aa8333-ce22-4d2f-b037-3ac53f3e6218" xmlns:ns4="10054bac-db0f-49f4-a0e2-da78174745e1" targetNamespace="http://schemas.microsoft.com/office/2006/metadata/properties" ma:root="true" ma:fieldsID="2cc191e820a962eb5173c94e3f9b8c40" ns3:_="" ns4:_="">
    <xsd:import namespace="e5aa8333-ce22-4d2f-b037-3ac53f3e6218"/>
    <xsd:import namespace="10054bac-db0f-49f4-a0e2-da78174745e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a8333-ce22-4d2f-b037-3ac53f3e621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054bac-db0f-49f4-a0e2-da78174745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3428F9B-F392-40D1-B217-3C1274C829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24C355-26CA-45E3-A89B-0ED3FDF51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aa8333-ce22-4d2f-b037-3ac53f3e6218"/>
    <ds:schemaRef ds:uri="10054bac-db0f-49f4-a0e2-da78174745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90B3D4-19FE-48C3-90A9-AE6EDD20CC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uri Sidharth</dc:creator>
  <cp:keywords/>
  <dc:description/>
  <cp:lastModifiedBy>Sidharth Vemuri</cp:lastModifiedBy>
  <cp:revision>2</cp:revision>
  <dcterms:created xsi:type="dcterms:W3CDTF">2022-03-31T06:40:00Z</dcterms:created>
  <dcterms:modified xsi:type="dcterms:W3CDTF">2022-03-31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D4BA13380ADB4486E337FBDE79F0B1</vt:lpwstr>
  </property>
</Properties>
</file>